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DC5D4" w14:textId="3B602963" w:rsidR="00E34348" w:rsidRPr="00E34348" w:rsidRDefault="00E34348" w:rsidP="00E34348">
      <w:pPr>
        <w:rPr>
          <w:rFonts w:ascii="Times New Roman" w:hAnsi="Times New Roman" w:cs="Times New Roman"/>
        </w:rPr>
      </w:pPr>
      <w:bookmarkStart w:id="0" w:name="_Hlk199777799"/>
      <w:r w:rsidRPr="00E34348">
        <w:rPr>
          <w:rFonts w:ascii="Times New Roman" w:hAnsi="Times New Roman" w:cs="Times New Roman"/>
        </w:rPr>
        <w:t>Table s</w:t>
      </w:r>
      <w:r w:rsidR="00D4479E">
        <w:rPr>
          <w:rFonts w:ascii="Times New Roman" w:hAnsi="Times New Roman" w:cs="Times New Roman" w:hint="eastAsia"/>
        </w:rPr>
        <w:t>3</w:t>
      </w:r>
      <w:r w:rsidRPr="00E34348">
        <w:rPr>
          <w:rFonts w:ascii="Times New Roman" w:hAnsi="Times New Roman" w:cs="Times New Roman"/>
        </w:rPr>
        <w:t xml:space="preserve"> correlation analysis</w:t>
      </w:r>
    </w:p>
    <w:bookmarkEnd w:id="0"/>
    <w:tbl>
      <w:tblPr>
        <w:tblW w:w="145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5F6E9D" w:rsidRPr="005F6E9D" w14:paraId="57DBA552" w14:textId="53E469E5" w:rsidTr="005F6E9D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EAC8" w14:textId="77777777" w:rsidR="005F6E9D" w:rsidRPr="005F6E9D" w:rsidRDefault="005F6E9D" w:rsidP="004602F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B601" w14:textId="00D4E49A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F271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CE17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178E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7C32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93A9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79DC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C0FE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278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B966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55CD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417D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0BBC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1566" w14:textId="77777777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CBF5A5E" w14:textId="30F91536" w:rsidR="005F6E9D" w:rsidRPr="005F6E9D" w:rsidRDefault="005F6E9D" w:rsidP="00B61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9</w:t>
            </w:r>
          </w:p>
        </w:tc>
      </w:tr>
      <w:tr w:rsidR="005F6E9D" w:rsidRPr="005F6E9D" w14:paraId="5EDC5826" w14:textId="53FAC2BB" w:rsidTr="005F6E9D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42B3C" w14:textId="77300973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192F1" w14:textId="76FCBBB8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F238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3F00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C168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93F0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34D9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4DBE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5B171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52B8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45820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59B4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353A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D0B7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E310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60D6011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3E9798DC" w14:textId="5A2B47BD" w:rsidTr="005F6E9D">
        <w:trPr>
          <w:trHeight w:val="283"/>
          <w:jc w:val="center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2EA1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A948" w14:textId="34B7203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5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2458" w14:textId="76EACC9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211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DA2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FA9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51A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D1C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7B6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787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105F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ED9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AFD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FB0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4EE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96BF62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5D7CF089" w14:textId="4DCEFD80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CFF874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7B4D63" w14:textId="7764504E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54A13D" w14:textId="6ED0C8C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BA6592" w14:textId="5F450C0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D765A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63D32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A8089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5F1E2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1514C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CA5F1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AE146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551653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A5F3B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834E1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57419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8DFEE5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3AF84EDF" w14:textId="61C76D73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24A325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1938115" w14:textId="16E1A45A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8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2CBD6C6" w14:textId="5AB2EAB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5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FB4318" w14:textId="28B7C69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49CF6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A67A8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1B7A4A0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33534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0EE41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515F2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BB833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A5324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8716E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86637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A304B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ABEB98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7D524EC5" w14:textId="41E16230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2F6A6EA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6E3A0C" w14:textId="429DDF0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B5AC6F" w14:textId="1CE303F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A50281" w14:textId="2D49C9D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5DE316" w14:textId="57A20F4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DD7CC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08206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CFE7E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009CF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92F9A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80B63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DC26F1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CEAAD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7DCCC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25EF1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E80B0F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5C0FA64D" w14:textId="2A11D24B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A4E0B6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4D9DC8" w14:textId="1C6FB08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AAB835" w14:textId="4C1CB968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5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6985BA" w14:textId="02D1588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3BD416" w14:textId="7F300FFE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442D95" w14:textId="620B17DE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955B9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E754A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A735E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CB555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9547C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EEF24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D1AA51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7FD06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6BA7C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8BD43B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4EA25DA8" w14:textId="5FDB8D5C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6BB63B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3AE29B" w14:textId="65D7D290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1420BC" w14:textId="0501A2FA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6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38B0A0" w14:textId="343D426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DCCC49" w14:textId="71E28C3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95BE0D" w14:textId="5E9F794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A8AEAB" w14:textId="51AA794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E41CDEE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860E6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E2A73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36765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670E1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949FEF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C87F4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C7660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4CAE00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6F2099FD" w14:textId="7600818B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EFCF92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FAF034" w14:textId="11BEEFC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DDBE68" w14:textId="2AD5FC48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DE4225" w14:textId="2D2A293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E9C5F47" w14:textId="1B2B01D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001ED5" w14:textId="26FBE27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6*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AB848F" w14:textId="13FBBB1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0917C1" w14:textId="1566FCB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E0F20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B2934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C8A0E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D17870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06353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3407E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1FCDA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C76A30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07B525CC" w14:textId="3E588B1F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C06C74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0D8D90" w14:textId="191A8AD6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FC849B" w14:textId="6E3C171E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783077" w14:textId="457BF6C0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E7F183" w14:textId="5BF33EF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2915D7" w14:textId="282BFB5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37BE7C" w14:textId="3B4525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936BAC" w14:textId="2AF92DB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966A0B" w14:textId="15D193F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6F098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CE531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5696A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DDB9A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288F6B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12BBA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5DE06B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5CB020B5" w14:textId="11B48E3F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77C4D2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C69197" w14:textId="63ED39E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CC3DDF" w14:textId="124FC63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6E830E" w14:textId="3FB60070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2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A6916C" w14:textId="1DC2A49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258DD7" w14:textId="3A56526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BF2E05" w14:textId="66BB245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557503" w14:textId="345B219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76A133" w14:textId="2425820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12E258" w14:textId="24B3C98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7820204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94283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D6F0B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DD5B32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00685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56C1D2B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49EF37C2" w14:textId="64BD896D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E39BB0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D8AA46" w14:textId="26DEBAD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08F24F" w14:textId="19752B8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5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4480FD" w14:textId="49AB164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153DE8" w14:textId="4F30935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F4B882" w14:textId="1CA542A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573B28" w14:textId="346DFCD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851E88" w14:textId="2724777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F13FAB" w14:textId="4DFB367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244B0E" w14:textId="3CAB67B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6019F2" w14:textId="413BA25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D04C2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065C19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07DC1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9309E3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564DF75C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2F6CE036" w14:textId="08175952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3AF5B3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F0C744" w14:textId="6E6383B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6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1963A1" w14:textId="06A828AC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0FEEDB" w14:textId="443B969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4B1974" w14:textId="15922936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1C656F" w14:textId="0AFA710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7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6C3B8C" w14:textId="7A8998C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355D2C" w14:textId="3D0819B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444FCD" w14:textId="3964615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6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8B65E30" w14:textId="16B5BCF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6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4834CC" w14:textId="27D0102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81E5C63" w14:textId="630A7E0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7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CB197A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9D6385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FFA516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2CA4A8D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4AEA3BE8" w14:textId="259AB9B3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E23953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BE30D2" w14:textId="41F793C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63B1F1" w14:textId="7C2D0F8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5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AE5999" w14:textId="6894EE2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2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AFFD66" w14:textId="2343A89A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992273" w14:textId="44CE34F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CB5AF0" w14:textId="0BB6C78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76C75C4" w14:textId="7ACFB3F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EEAC1C" w14:textId="5AF7541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4D61BA" w14:textId="551FAE3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AACED8" w14:textId="7409014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6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FCE3019" w14:textId="7FB4216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182432" w14:textId="18B1181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7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316868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7F3A3F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BD2BD87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3BA4CBDB" w14:textId="1EBDC90C" w:rsidTr="005F6E9D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0915E4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9980CD" w14:textId="0498490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EF226B" w14:textId="67B954A1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085CEE" w14:textId="3D0DDB4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E1EC2E" w14:textId="75A7E75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2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2E72C2" w14:textId="35D3B0E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F55259" w14:textId="7E10AF7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64D9F3" w14:textId="0D37B17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0A3345" w14:textId="5D610DF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5D986F" w14:textId="3B6A72CE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8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ADC745" w14:textId="18841CA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C28B7D" w14:textId="24910226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6E2A0E" w14:textId="3166125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33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502749" w14:textId="33DAB84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00114F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907" w:type="dxa"/>
          </w:tcPr>
          <w:p w14:paraId="71D6A580" w14:textId="7777777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F6E9D" w:rsidRPr="005F6E9D" w14:paraId="509C88B3" w14:textId="52981F07" w:rsidTr="00FD3E12">
        <w:trPr>
          <w:trHeight w:val="28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2D6753" w14:textId="77777777" w:rsidR="005F6E9D" w:rsidRPr="005F6E9D" w:rsidRDefault="005F6E9D" w:rsidP="005F6E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E1C208" w14:textId="0F246F1A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3DD6F71" w14:textId="4BF0934F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48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092747" w14:textId="526E50C0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34B7D9" w14:textId="45622AA7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7DA66C" w14:textId="1535F2A6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66459D" w14:textId="6129A334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8983B5" w14:textId="2CA01EFD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8E9145" w14:textId="6F622F0C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67C7B9" w14:textId="7DC31CFA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8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66053D" w14:textId="1F4CDEC2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74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FE3A08B" w14:textId="6A0C2319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92D4DC" w14:textId="6EAB783B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-0.70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FC9FD0" w14:textId="68DD1EE3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8BC8A1" w14:textId="05F6DE28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  <w:r w:rsidRPr="005F6E9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30EB2F61" w14:textId="75478445" w:rsidR="005F6E9D" w:rsidRPr="005F6E9D" w:rsidRDefault="005F6E9D" w:rsidP="005F6E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6E9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</w:tr>
    </w:tbl>
    <w:p w14:paraId="4DAF0B73" w14:textId="77777777" w:rsidR="008B4BDD" w:rsidRDefault="008B4BDD">
      <w:pPr>
        <w:rPr>
          <w:rFonts w:hint="eastAsia"/>
        </w:rPr>
      </w:pPr>
    </w:p>
    <w:sectPr w:rsidR="008B4BDD" w:rsidSect="00317D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C08AE" w14:textId="77777777" w:rsidR="0078518C" w:rsidRDefault="0078518C" w:rsidP="00E34348">
      <w:pPr>
        <w:rPr>
          <w:rFonts w:hint="eastAsia"/>
        </w:rPr>
      </w:pPr>
      <w:r>
        <w:separator/>
      </w:r>
    </w:p>
  </w:endnote>
  <w:endnote w:type="continuationSeparator" w:id="0">
    <w:p w14:paraId="0F36FA27" w14:textId="77777777" w:rsidR="0078518C" w:rsidRDefault="0078518C" w:rsidP="00E343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ADCF2" w14:textId="77777777" w:rsidR="0078518C" w:rsidRDefault="0078518C" w:rsidP="00E34348">
      <w:pPr>
        <w:rPr>
          <w:rFonts w:hint="eastAsia"/>
        </w:rPr>
      </w:pPr>
      <w:r>
        <w:separator/>
      </w:r>
    </w:p>
  </w:footnote>
  <w:footnote w:type="continuationSeparator" w:id="0">
    <w:p w14:paraId="6E0B4A49" w14:textId="77777777" w:rsidR="0078518C" w:rsidRDefault="0078518C" w:rsidP="00E343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5CB7"/>
    <w:rsid w:val="00317D19"/>
    <w:rsid w:val="004602F9"/>
    <w:rsid w:val="00565CB7"/>
    <w:rsid w:val="005B2A6E"/>
    <w:rsid w:val="005F4206"/>
    <w:rsid w:val="005F6E9D"/>
    <w:rsid w:val="0078518C"/>
    <w:rsid w:val="008B4BDD"/>
    <w:rsid w:val="00B615AD"/>
    <w:rsid w:val="00BA4D41"/>
    <w:rsid w:val="00D4479E"/>
    <w:rsid w:val="00D50C2E"/>
    <w:rsid w:val="00E34348"/>
    <w:rsid w:val="00F2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9D409"/>
  <w15:chartTrackingRefBased/>
  <w15:docId w15:val="{CE94A92D-CF7F-4747-BAA1-76769659F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1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位 刘</dc:creator>
  <cp:keywords/>
  <dc:description/>
  <cp:lastModifiedBy>泉位 刘</cp:lastModifiedBy>
  <cp:revision>7</cp:revision>
  <dcterms:created xsi:type="dcterms:W3CDTF">2024-03-04T13:31:00Z</dcterms:created>
  <dcterms:modified xsi:type="dcterms:W3CDTF">2025-06-02T09:32:00Z</dcterms:modified>
</cp:coreProperties>
</file>